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900" w:rsidRPr="00EA2524" w:rsidRDefault="000D3900" w:rsidP="000D3900">
      <w:pPr>
        <w:spacing w:beforeLines="50" w:before="156" w:line="480" w:lineRule="auto"/>
        <w:jc w:val="left"/>
        <w:rPr>
          <w:rFonts w:ascii="Times New Roman" w:eastAsia="微软雅黑" w:hAnsi="Times New Roman" w:cs="Times New Roman"/>
          <w:sz w:val="20"/>
          <w:szCs w:val="20"/>
        </w:rPr>
      </w:pPr>
      <w:bookmarkStart w:id="0" w:name="_GoBack"/>
      <w:bookmarkEnd w:id="0"/>
      <w:r w:rsidRPr="00EA2524">
        <w:rPr>
          <w:rFonts w:ascii="Times New Roman" w:eastAsia="微软雅黑" w:hAnsi="Times New Roman" w:cs="Times New Roman"/>
          <w:b/>
          <w:bCs/>
          <w:sz w:val="20"/>
          <w:szCs w:val="20"/>
        </w:rPr>
        <w:t xml:space="preserve">Table S4. </w:t>
      </w:r>
      <w:r w:rsidRPr="00EA2524">
        <w:rPr>
          <w:rFonts w:ascii="Times New Roman" w:eastAsia="微软雅黑" w:hAnsi="Times New Roman" w:cs="Times New Roman"/>
          <w:sz w:val="20"/>
          <w:szCs w:val="20"/>
        </w:rPr>
        <w:t>Baseline characteristics of 3DMed NSCLC cohort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11"/>
        <w:gridCol w:w="4111"/>
      </w:tblGrid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DCDB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2DCDB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Dmed_NSCLC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n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4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median (range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 (22-91)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8 (63%)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6 (37%)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cer type n (%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DCDB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squamo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6 (72%)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quamou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 (15%)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 (12%)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F2DCDB"/>
            <w:noWrap/>
            <w:vAlign w:val="bottom"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, n (%)</w:t>
            </w:r>
          </w:p>
        </w:tc>
        <w:tc>
          <w:tcPr>
            <w:tcW w:w="4111" w:type="dxa"/>
            <w:tcBorders>
              <w:top w:val="nil"/>
              <w:bottom w:val="nil"/>
            </w:tcBorders>
            <w:shd w:val="clear" w:color="auto" w:fill="F2DCDB"/>
            <w:noWrap/>
            <w:vAlign w:val="bottom"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TPRD </w:t>
            </w: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 (5%)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TPRT </w:t>
            </w: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 (5%)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PRD/PTPRT</w:t>
            </w: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 (9%)</w:t>
            </w:r>
          </w:p>
        </w:tc>
      </w:tr>
      <w:tr w:rsidR="000D3900" w:rsidRPr="00EA2524" w:rsidTr="00670E55">
        <w:trPr>
          <w:trHeight w:val="312"/>
          <w:jc w:val="center"/>
        </w:trPr>
        <w:tc>
          <w:tcPr>
            <w:tcW w:w="411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D3900" w:rsidRPr="00EA2524" w:rsidRDefault="000D3900" w:rsidP="00670E5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PRD/PTPRT</w:t>
            </w: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wild-type</w:t>
            </w:r>
          </w:p>
        </w:tc>
        <w:tc>
          <w:tcPr>
            <w:tcW w:w="4111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0D3900" w:rsidRPr="00EA2524" w:rsidRDefault="000D3900" w:rsidP="00670E55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252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2 (91%)</w:t>
            </w:r>
          </w:p>
        </w:tc>
      </w:tr>
    </w:tbl>
    <w:p w:rsidR="0069147F" w:rsidRDefault="0069147F"/>
    <w:sectPr w:rsidR="006914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5A8A" w:rsidRDefault="009D5A8A" w:rsidP="000D3900">
      <w:r>
        <w:separator/>
      </w:r>
    </w:p>
  </w:endnote>
  <w:endnote w:type="continuationSeparator" w:id="0">
    <w:p w:rsidR="009D5A8A" w:rsidRDefault="009D5A8A" w:rsidP="000D3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5A8A" w:rsidRDefault="009D5A8A" w:rsidP="000D3900">
      <w:r>
        <w:separator/>
      </w:r>
    </w:p>
  </w:footnote>
  <w:footnote w:type="continuationSeparator" w:id="0">
    <w:p w:rsidR="009D5A8A" w:rsidRDefault="009D5A8A" w:rsidP="000D3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A2"/>
    <w:rsid w:val="00047BA2"/>
    <w:rsid w:val="000D3900"/>
    <w:rsid w:val="0069147F"/>
    <w:rsid w:val="009D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5B4167-95DA-4F72-892F-D80018DB6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39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9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9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5-19T08:49:00Z</dcterms:created>
  <dcterms:modified xsi:type="dcterms:W3CDTF">2021-05-19T08:49:00Z</dcterms:modified>
</cp:coreProperties>
</file>